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FE640" w14:textId="77777777" w:rsidR="002E4201" w:rsidRDefault="002E4201">
      <w:pPr>
        <w:ind w:firstLineChars="200" w:firstLine="420"/>
        <w:jc w:val="center"/>
        <w:rPr>
          <w:rFonts w:ascii="DengXian" w:eastAsia="DengXian" w:hAnsi="DengXian" w:cs="Times New Roman"/>
          <w:szCs w:val="22"/>
          <w:lang w:bidi="ar"/>
        </w:rPr>
      </w:pPr>
    </w:p>
    <w:p w14:paraId="5B10FF16" w14:textId="77777777" w:rsidR="002E4201" w:rsidRDefault="00000000">
      <w:pPr>
        <w:ind w:firstLineChars="200" w:firstLine="442"/>
        <w:jc w:val="center"/>
        <w:rPr>
          <w:rFonts w:ascii="Times New Roman" w:eastAsia="SimSun" w:hAnsi="Times New Roman" w:cs="Times New Roman"/>
          <w:b/>
          <w:bCs/>
          <w:sz w:val="22"/>
          <w:szCs w:val="22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sz w:val="22"/>
          <w:szCs w:val="22"/>
          <w:lang w:bidi="ar"/>
        </w:rPr>
        <w:t>Supplementary Materials</w:t>
      </w:r>
    </w:p>
    <w:p w14:paraId="3616E707" w14:textId="77777777" w:rsidR="002E4201" w:rsidRDefault="002E4201">
      <w:pPr>
        <w:ind w:firstLineChars="200" w:firstLine="442"/>
        <w:jc w:val="center"/>
        <w:rPr>
          <w:rFonts w:ascii="Times New Roman" w:eastAsia="SimSun" w:hAnsi="Times New Roman" w:cs="Times New Roman"/>
          <w:b/>
          <w:bCs/>
          <w:sz w:val="22"/>
          <w:szCs w:val="22"/>
          <w:lang w:bidi="ar"/>
        </w:rPr>
      </w:pPr>
    </w:p>
    <w:p w14:paraId="27A9D0EF" w14:textId="77777777" w:rsidR="002E4201" w:rsidRDefault="00000000">
      <w:pPr>
        <w:ind w:firstLineChars="200" w:firstLine="420"/>
        <w:jc w:val="center"/>
        <w:rPr>
          <w:rFonts w:ascii="Times New Roman" w:eastAsia="SimSun" w:hAnsi="Times New Roman" w:cs="Times New Roman"/>
          <w:color w:val="FF0000"/>
          <w:sz w:val="22"/>
          <w:szCs w:val="22"/>
        </w:rPr>
      </w:pPr>
      <w:r>
        <w:rPr>
          <w:rFonts w:ascii="DengXian" w:eastAsia="DengXian" w:hAnsi="DengXian" w:cs="Times New Roman" w:hint="eastAsia"/>
          <w:noProof/>
          <w:szCs w:val="22"/>
          <w:lang w:bidi="ar"/>
        </w:rPr>
        <w:drawing>
          <wp:inline distT="0" distB="0" distL="114300" distR="114300" wp14:anchorId="28A1840D" wp14:editId="5753AE6E">
            <wp:extent cx="3604260" cy="1889760"/>
            <wp:effectExtent l="0" t="0" r="7620" b="0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4260" cy="188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12F0D" w14:textId="77777777" w:rsidR="002E4201" w:rsidRDefault="00000000">
      <w:pPr>
        <w:ind w:firstLineChars="200" w:firstLine="440"/>
        <w:jc w:val="center"/>
        <w:rPr>
          <w:rFonts w:ascii="Times New Roman" w:eastAsia="SimSun" w:hAnsi="Times New Roman" w:cs="Times New Roman"/>
          <w:color w:val="FF0000"/>
          <w:sz w:val="22"/>
          <w:szCs w:val="22"/>
        </w:rPr>
      </w:pPr>
      <w:r>
        <w:rPr>
          <w:rFonts w:ascii="Times New Roman" w:eastAsia="SimSun" w:hAnsi="Times New Roman" w:cs="Times New Roman" w:hint="eastAsia"/>
          <w:sz w:val="22"/>
          <w:szCs w:val="22"/>
          <w:lang w:bidi="ar"/>
        </w:rPr>
        <w:t xml:space="preserve">Supplementary </w:t>
      </w:r>
      <w:r>
        <w:rPr>
          <w:rFonts w:ascii="Times New Roman" w:eastAsia="SimSun" w:hAnsi="Times New Roman" w:cs="Times New Roman"/>
          <w:sz w:val="22"/>
          <w:szCs w:val="22"/>
          <w:lang w:bidi="ar"/>
        </w:rPr>
        <w:t>Figure 1</w:t>
      </w:r>
      <w:r>
        <w:rPr>
          <w:rFonts w:ascii="DengXian" w:eastAsia="DengXian" w:hAnsi="DengXian" w:cs="Times New Roman" w:hint="eastAsia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sz w:val="22"/>
          <w:szCs w:val="22"/>
          <w:lang w:bidi="ar"/>
        </w:rPr>
        <w:t>Flow chart of study participants.</w:t>
      </w:r>
    </w:p>
    <w:p w14:paraId="6636D179" w14:textId="77777777" w:rsidR="002E4201" w:rsidRDefault="002E4201"/>
    <w:p w14:paraId="600F014C" w14:textId="77777777" w:rsidR="002E4201" w:rsidRDefault="002E4201"/>
    <w:p w14:paraId="3AB1A17E" w14:textId="77777777" w:rsidR="002E4201" w:rsidRDefault="00000000">
      <w:pPr>
        <w:jc w:val="center"/>
      </w:pPr>
      <w:r>
        <w:rPr>
          <w:rFonts w:ascii="Times New Roman" w:eastAsia="SimSun" w:hAnsi="Times New Roman" w:cs="Times New Roman" w:hint="eastAsia"/>
          <w:sz w:val="22"/>
          <w:szCs w:val="22"/>
          <w:lang w:bidi="ar"/>
        </w:rPr>
        <w:t>Supplementary Table1 Association between disability and depressive symptoms</w:t>
      </w:r>
    </w:p>
    <w:tbl>
      <w:tblPr>
        <w:tblW w:w="9188" w:type="dxa"/>
        <w:jc w:val="center"/>
        <w:tblLayout w:type="fixed"/>
        <w:tblLook w:val="04A0" w:firstRow="1" w:lastRow="0" w:firstColumn="1" w:lastColumn="0" w:noHBand="0" w:noVBand="1"/>
      </w:tblPr>
      <w:tblGrid>
        <w:gridCol w:w="960"/>
        <w:gridCol w:w="569"/>
        <w:gridCol w:w="1432"/>
        <w:gridCol w:w="938"/>
        <w:gridCol w:w="795"/>
        <w:gridCol w:w="1402"/>
        <w:gridCol w:w="720"/>
        <w:gridCol w:w="660"/>
        <w:gridCol w:w="975"/>
        <w:gridCol w:w="737"/>
      </w:tblGrid>
      <w:tr w:rsidR="002E4201" w14:paraId="6BDDD10B" w14:textId="77777777">
        <w:trPr>
          <w:trHeight w:val="276"/>
          <w:jc w:val="center"/>
        </w:trPr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B8D334B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2F599E5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5" w:type="dxa"/>
            <w:gridSpan w:val="3"/>
            <w:tcBorders>
              <w:top w:val="single" w:sz="8" w:space="0" w:color="auto"/>
              <w:bottom w:val="single" w:sz="4" w:space="0" w:color="auto"/>
              <w:right w:val="single" w:sz="24" w:space="0" w:color="FFFFFF"/>
            </w:tcBorders>
            <w:shd w:val="clear" w:color="auto" w:fill="auto"/>
            <w:noWrap/>
            <w:vAlign w:val="center"/>
          </w:tcPr>
          <w:p w14:paraId="231D8AE9" w14:textId="77777777" w:rsidR="002E420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782" w:type="dxa"/>
            <w:gridSpan w:val="3"/>
            <w:tcBorders>
              <w:top w:val="single" w:sz="8" w:space="0" w:color="auto"/>
              <w:left w:val="single" w:sz="24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6C046" w14:textId="77777777" w:rsidR="002E420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97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EB0DA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73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B78944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2E4201" w14:paraId="42A3D870" w14:textId="77777777">
        <w:trPr>
          <w:trHeight w:val="524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97DFF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361CC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BB7D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pression symptoms scor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94A5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auto"/>
            <w:noWrap/>
            <w:vAlign w:val="center"/>
          </w:tcPr>
          <w:p w14:paraId="4016AAA7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409D8CA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pression symptoms sco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8CCA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056D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517D03" w14:textId="77777777" w:rsidR="002E4201" w:rsidRDefault="002E420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358107" w14:textId="77777777" w:rsidR="002E4201" w:rsidRDefault="002E420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4201" w14:paraId="3421E2E4" w14:textId="77777777">
        <w:trPr>
          <w:trHeight w:val="276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B313E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-ADL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108A1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8EA57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6FA66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4F3F7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75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41A84A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E221C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36DC1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0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A5F71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8.8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04B85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752FA197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130A0F29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3F4529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4F1040C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2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3D9192F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4BFFFE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5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24C9D3A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DCA96F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00EA35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C9D85E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2265FA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0D82C43B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3F571298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A712B1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328DB01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6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00AA6EA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563CAE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8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006B7EF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6F1E16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860A8D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2F3AE05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9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0BDD43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7BEB451F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6CAED024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973F01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3FCDD5D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3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5691FAF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954B4D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01AB367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0542A5A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7E972F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1ED893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0B6B28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27A8314C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0BC7A7EF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582299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6D82F87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7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548319A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47B80C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5107D76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4DED84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41C7B3A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3B052F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E6A862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543955AC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7A7808DF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F9522A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3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CD1F88A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5</w:t>
            </w:r>
          </w:p>
        </w:tc>
        <w:tc>
          <w:tcPr>
            <w:tcW w:w="93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38937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7DDAB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3CE8A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B5919A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9F995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CB452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6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289DC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4D4D1287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36988FDC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C5B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9CD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E619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5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7E3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3167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08B1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7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511B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5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F52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3C3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-0.5</w:t>
            </w:r>
          </w:p>
        </w:tc>
      </w:tr>
      <w:tr w:rsidR="002E4201" w14:paraId="4324A6AF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20CCB67D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18D0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71E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995E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5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7F47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57E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E5CB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78EA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830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11.83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354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5FFE6DA5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701B6E00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DB7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C8E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9547A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A60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84D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7744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E21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3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1A64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2.8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C90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47B01EC5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3EC12F71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5D1C7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D7CF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.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FAFA7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25BA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FD07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AEB7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2.6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6CA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1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2627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6.0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402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2BF2F130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4A994149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A5F9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138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79BA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9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4B0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0A3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A75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4.5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17EE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51C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2.34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962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5D0774A9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221B94AF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B3A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0ACD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A34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CFF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873A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8FC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2.1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27E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1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5AC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3.7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8087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211B26DB" w14:textId="77777777">
        <w:trPr>
          <w:trHeight w:val="276"/>
          <w:jc w:val="center"/>
        </w:trPr>
        <w:tc>
          <w:tcPr>
            <w:tcW w:w="96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02136B63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6F5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FCD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2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21F8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0D8C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6C5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DB4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2.6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85FC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EFEE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4.4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D06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0D97217D" w14:textId="77777777">
        <w:trPr>
          <w:trHeight w:val="276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AE5EBA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-ADL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74BDC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A0EAE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7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5FC26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1F59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4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2835B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A28C3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EA242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799D8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1.0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9DD23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22144C58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79EC7C24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063791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03289B7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2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47E08AE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C3DBF5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6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7E3053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B4BCBD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5D7240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0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98D501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6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D45993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7CBC93C2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7FC1929F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022E8F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1650AB8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9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2FD1BC7A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C386B0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B6E320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D80F0A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69D41E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79F567A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6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69712E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670D50BD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697D7EFF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E7DF0D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108DAA7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2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25D19E2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75AE035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0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2FC3A03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EE51B17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64D306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A469A6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2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19D9FE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6AE8D7B9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04DF565A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7007F8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392A41A7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2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2525800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AAE718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8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0145223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43EE60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C0BAE6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72D8CA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9793B67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16C57634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01A8D756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559ACE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1C4BB9C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4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202380C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D11336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7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67EEDF9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203D15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78390C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D564B1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0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28C2DCA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536117B1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305457DF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EBBDB9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77E3A73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9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7393AD4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36B0F4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D36D1B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B18440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CF6A59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D3C9FF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9D1095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02F3D012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4ED6B226" w14:textId="77777777" w:rsidR="002E4201" w:rsidRDefault="002E42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D7D354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67716D4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8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05796AFA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E099ED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721E488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ED27C3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BF494A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0F7FE3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4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4DFA61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7A8E0A1B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5E8204D9" w14:textId="77777777" w:rsidR="002E4201" w:rsidRDefault="002E4201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D00EF8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67F1A75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5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3CAEAA2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3C1537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7AAB946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36A338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C4692F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7A7FC81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5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32B2DF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6A1601D6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3626974F" w14:textId="77777777" w:rsidR="002E4201" w:rsidRDefault="002E4201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018781F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46910F5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38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46070C3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39 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176CB6C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40ADDD5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9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911510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58 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585DA3F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1B687707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8.03 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1AB0CC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51B2B79D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69515CE2" w14:textId="77777777" w:rsidR="002E4201" w:rsidRDefault="002E4201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71654AC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55F1A33B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95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20FF57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2948805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5D706697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C1C98A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46 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30192ACA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508B655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17.78 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EBBB24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7B9E7F5E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503AE4DD" w14:textId="77777777" w:rsidR="002E4201" w:rsidRDefault="002E4201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7E6AE28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658132A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81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28801F6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5640C4B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DC7CA0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49EE3D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1E983CE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516606F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16.89 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2254A4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2FB261A8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0A893E99" w14:textId="77777777" w:rsidR="002E4201" w:rsidRDefault="002E4201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4E333A6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1E53DAC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05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11FC0272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0BF68B3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C47482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0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5A78FC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44 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2842B09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217C48C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0.18 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80194B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gt;0.50</w:t>
            </w:r>
          </w:p>
        </w:tc>
      </w:tr>
      <w:tr w:rsidR="002E4201" w14:paraId="0EA7C504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69594092" w14:textId="77777777" w:rsidR="002E4201" w:rsidRDefault="002E4201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200F196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7E4D46C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96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75A0FE0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3C3E6C8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41D60EA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BFCB21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384940F9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6D4E6CC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5.50 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4AF9303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60D87B18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553DE5B8" w14:textId="77777777" w:rsidR="002E4201" w:rsidRDefault="002E4201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42A2B7A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776D875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93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FEF165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39 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5238BE6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65EC609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6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43248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02DE13F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1CAF821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5.04 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41E135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409D1470" w14:textId="77777777">
        <w:trPr>
          <w:trHeight w:val="276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6BF7320A" w14:textId="77777777" w:rsidR="002E4201" w:rsidRDefault="002E4201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0547A02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27D8794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.35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6B047B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50 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23BD266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A772A37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6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9B4FE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59 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39563008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3A7D8331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8.62 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C1EB1EF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2E4201" w14:paraId="627B3D16" w14:textId="77777777">
        <w:trPr>
          <w:trHeight w:val="276"/>
          <w:jc w:val="center"/>
        </w:trPr>
        <w:tc>
          <w:tcPr>
            <w:tcW w:w="96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525D4D7" w14:textId="77777777" w:rsidR="002E4201" w:rsidRDefault="002E4201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763393C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43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49799AD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.05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6EF447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42228B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16</w:t>
            </w:r>
          </w:p>
        </w:tc>
        <w:tc>
          <w:tcPr>
            <w:tcW w:w="140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D803FF4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91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C22672E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32 </w:t>
            </w: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EDD2D26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87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619D1B0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7.98 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8E2055" w14:textId="77777777" w:rsidR="002E4201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</w:tbl>
    <w:p w14:paraId="2CE35786" w14:textId="77777777" w:rsidR="002E4201" w:rsidRDefault="002E4201">
      <w:pPr>
        <w:widowControl/>
        <w:jc w:val="center"/>
        <w:textAlignment w:val="bottom"/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bidi="ar"/>
        </w:rPr>
      </w:pPr>
    </w:p>
    <w:sectPr w:rsidR="002E4201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AzZDVhMzM2ZGQzOTdkM2U3NWRmMWRjNzMyNDc4MDkifQ=="/>
  </w:docVars>
  <w:rsids>
    <w:rsidRoot w:val="002E4201"/>
    <w:rsid w:val="0001206C"/>
    <w:rsid w:val="002E4201"/>
    <w:rsid w:val="5CB13138"/>
    <w:rsid w:val="5D8F5803"/>
    <w:rsid w:val="5DD52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A0F465"/>
  <w15:docId w15:val="{7BD89F8C-4ACE-4866-A404-3A694A0BE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orn Fraser</cp:lastModifiedBy>
  <cp:revision>2</cp:revision>
  <dcterms:created xsi:type="dcterms:W3CDTF">2022-07-21T11:38:00Z</dcterms:created>
  <dcterms:modified xsi:type="dcterms:W3CDTF">2022-07-2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B7C2904E2EB48DD8595E4F3CC483AA7</vt:lpwstr>
  </property>
</Properties>
</file>